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CF2" w:rsidRDefault="00763FE6" w:rsidP="00D13D7B">
      <w:pPr>
        <w:ind w:left="-1134" w:right="-127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t-BR"/>
        </w:rPr>
        <w:drawing>
          <wp:anchor distT="0" distB="0" distL="114300" distR="114300" simplePos="0" relativeHeight="251658240" behindDoc="1" locked="0" layoutInCell="1" allowOverlap="1" wp14:anchorId="22437981" wp14:editId="11991578">
            <wp:simplePos x="0" y="0"/>
            <wp:positionH relativeFrom="column">
              <wp:posOffset>-813435</wp:posOffset>
            </wp:positionH>
            <wp:positionV relativeFrom="paragraph">
              <wp:posOffset>-99060</wp:posOffset>
            </wp:positionV>
            <wp:extent cx="7162800" cy="6591300"/>
            <wp:effectExtent l="0" t="0" r="0" b="0"/>
            <wp:wrapNone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6591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C10D00" w:rsidRDefault="00C10D00" w:rsidP="00D13D7B">
      <w:pPr>
        <w:ind w:left="-1134" w:right="-1277"/>
        <w:rPr>
          <w:rFonts w:ascii="Times New Roman" w:hAnsi="Times New Roman" w:cs="Times New Roman"/>
        </w:rPr>
      </w:pPr>
    </w:p>
    <w:p w:rsidR="00D13D7B" w:rsidRPr="007D4E7A" w:rsidRDefault="00DA01A5" w:rsidP="00452AD2">
      <w:pPr>
        <w:ind w:left="-1134" w:right="-1561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4E7A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Material 8</w:t>
      </w:r>
      <w:r w:rsidR="00D13D7B" w:rsidRPr="007D4E7A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klotho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concentratio</w:t>
      </w:r>
      <w:r w:rsidR="00096275" w:rsidRPr="007D4E7A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096275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6275" w:rsidRPr="007D4E7A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096275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6275" w:rsidRPr="007D4E7A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="00096275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6275" w:rsidRPr="007D4E7A">
        <w:rPr>
          <w:rFonts w:ascii="Times New Roman" w:hAnsi="Times New Roman" w:cs="Times New Roman"/>
          <w:sz w:val="24"/>
          <w:szCs w:val="24"/>
        </w:rPr>
        <w:t>aerobic</w:t>
      </w:r>
      <w:proofErr w:type="spellEnd"/>
      <w:r w:rsidR="00096275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6275" w:rsidRPr="007D4E7A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096275" w:rsidRPr="007D4E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96275" w:rsidRPr="007D4E7A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096275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6275" w:rsidRPr="007D4E7A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3D7B" w:rsidRPr="007D4E7A"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 w:rsidR="00D13D7B" w:rsidRPr="007D4E7A">
        <w:rPr>
          <w:rFonts w:ascii="Times New Roman" w:hAnsi="Times New Roman" w:cs="Times New Roman"/>
          <w:sz w:val="24"/>
          <w:szCs w:val="24"/>
        </w:rPr>
        <w:t>.</w:t>
      </w:r>
      <w:r w:rsidR="00B61B15" w:rsidRPr="007D4E7A">
        <w:rPr>
          <w:rFonts w:ascii="Times New Roman" w:hAnsi="Times New Roman" w:cs="Times New Roman"/>
          <w:sz w:val="24"/>
          <w:szCs w:val="24"/>
        </w:rPr>
        <w:t xml:space="preserve"> SD</w:t>
      </w:r>
      <w:r w:rsidR="009F4EB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9F4EBB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9F4E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F4EBB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9F4EBB">
        <w:rPr>
          <w:rFonts w:ascii="Times New Roman" w:hAnsi="Times New Roman" w:cs="Times New Roman"/>
          <w:sz w:val="24"/>
          <w:szCs w:val="24"/>
        </w:rPr>
        <w:t>;</w:t>
      </w:r>
      <w:r w:rsidR="00B61B15" w:rsidRPr="007D4E7A">
        <w:rPr>
          <w:rFonts w:ascii="Times New Roman" w:hAnsi="Times New Roman" w:cs="Times New Roman"/>
          <w:sz w:val="24"/>
          <w:szCs w:val="24"/>
        </w:rPr>
        <w:t xml:space="preserve"> STD</w:t>
      </w:r>
      <w:r w:rsidR="009F4EB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9F4EBB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9F4EBB">
        <w:rPr>
          <w:rFonts w:ascii="Times New Roman" w:hAnsi="Times New Roman" w:cs="Times New Roman"/>
          <w:sz w:val="24"/>
          <w:szCs w:val="24"/>
        </w:rPr>
        <w:t>;</w:t>
      </w:r>
      <w:r w:rsidR="00B61B15" w:rsidRPr="007D4E7A">
        <w:rPr>
          <w:rFonts w:ascii="Times New Roman" w:hAnsi="Times New Roman" w:cs="Times New Roman"/>
          <w:sz w:val="24"/>
          <w:szCs w:val="24"/>
        </w:rPr>
        <w:t xml:space="preserve"> CI</w:t>
      </w:r>
      <w:r w:rsidR="009F4EBB">
        <w:rPr>
          <w:rFonts w:ascii="Times New Roman" w:hAnsi="Times New Roman" w:cs="Times New Roman"/>
          <w:sz w:val="24"/>
          <w:szCs w:val="24"/>
        </w:rPr>
        <w:t xml:space="preserve"> =</w:t>
      </w:r>
      <w:r w:rsidR="00B61B15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>.</w:t>
      </w:r>
    </w:p>
    <w:p w:rsidR="007B615D" w:rsidRDefault="007B615D" w:rsidP="00D13D7B">
      <w:pPr>
        <w:ind w:left="-1134" w:right="-1277"/>
        <w:rPr>
          <w:rFonts w:ascii="Times New Roman" w:hAnsi="Times New Roman" w:cs="Times New Roman"/>
        </w:rPr>
      </w:pPr>
    </w:p>
    <w:p w:rsidR="007B615D" w:rsidRDefault="007B615D" w:rsidP="00D13D7B">
      <w:pPr>
        <w:ind w:left="-1134" w:right="-1277"/>
        <w:rPr>
          <w:rFonts w:ascii="Times New Roman" w:hAnsi="Times New Roman" w:cs="Times New Roman"/>
        </w:rPr>
      </w:pPr>
    </w:p>
    <w:p w:rsidR="00CC6472" w:rsidRPr="00D13D7B" w:rsidRDefault="00CC6472" w:rsidP="00D13D7B">
      <w:bookmarkStart w:id="0" w:name="_GoBack"/>
      <w:bookmarkEnd w:id="0"/>
    </w:p>
    <w:sectPr w:rsidR="00CC6472" w:rsidRPr="00D13D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D7B"/>
    <w:rsid w:val="00096275"/>
    <w:rsid w:val="001C7F0B"/>
    <w:rsid w:val="001E1CB0"/>
    <w:rsid w:val="003125B6"/>
    <w:rsid w:val="00452AD2"/>
    <w:rsid w:val="004F2E8B"/>
    <w:rsid w:val="00503CF2"/>
    <w:rsid w:val="00567459"/>
    <w:rsid w:val="00595938"/>
    <w:rsid w:val="00711914"/>
    <w:rsid w:val="00757CC1"/>
    <w:rsid w:val="00763FE6"/>
    <w:rsid w:val="007B615D"/>
    <w:rsid w:val="007D4E7A"/>
    <w:rsid w:val="008A23CA"/>
    <w:rsid w:val="008B3569"/>
    <w:rsid w:val="009F4EBB"/>
    <w:rsid w:val="00A37094"/>
    <w:rsid w:val="00B61B15"/>
    <w:rsid w:val="00C10D00"/>
    <w:rsid w:val="00CC6472"/>
    <w:rsid w:val="00D13D7B"/>
    <w:rsid w:val="00DA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7E313A-A506-45B6-B415-2918DD781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4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0</cp:revision>
  <dcterms:created xsi:type="dcterms:W3CDTF">2024-08-25T03:04:00Z</dcterms:created>
  <dcterms:modified xsi:type="dcterms:W3CDTF">2025-03-14T19:19:00Z</dcterms:modified>
</cp:coreProperties>
</file>